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1219"/>
        <w:gridCol w:w="1384"/>
        <w:gridCol w:w="1218"/>
        <w:gridCol w:w="1384"/>
        <w:gridCol w:w="1218"/>
        <w:gridCol w:w="1384"/>
      </w:tblGrid>
      <w:tr w:rsidR="00F7419E" w14:paraId="7C6F82C4" w14:textId="77777777">
        <w:tc>
          <w:tcPr>
            <w:tcW w:w="0" w:type="auto"/>
            <w:gridSpan w:val="7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C6F82C3" w14:textId="4666A6BD" w:rsidR="00F7419E" w:rsidRDefault="00ED530E">
            <w:r>
              <w:t xml:space="preserve">Table </w:t>
            </w:r>
            <w:r w:rsidR="0028108D">
              <w:t>ad2</w:t>
            </w:r>
            <w:r>
              <w:t xml:space="preserve">: Patient characteristics per </w:t>
            </w:r>
            <w:r w:rsidR="0016457F">
              <w:t>upper and lower</w:t>
            </w:r>
            <w:r>
              <w:t xml:space="preserve"> lobe</w:t>
            </w:r>
            <w:r w:rsidR="0016457F">
              <w:t>s</w:t>
            </w:r>
            <w:r>
              <w:t xml:space="preserve"> among patients diagnosed with lung cancer in 2018-2022</w:t>
            </w:r>
            <w:r w:rsidR="0028108D">
              <w:t xml:space="preserve"> in Norway</w:t>
            </w:r>
          </w:p>
        </w:tc>
      </w:tr>
      <w:tr w:rsidR="00F7419E" w14:paraId="7C6F82C7" w14:textId="77777777" w:rsidTr="00007EDF">
        <w:tc>
          <w:tcPr>
            <w:tcW w:w="167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C6F82C5" w14:textId="77777777" w:rsidR="00F7419E" w:rsidRDefault="00F7419E"/>
        </w:tc>
        <w:tc>
          <w:tcPr>
            <w:tcW w:w="7899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C6F82C6" w14:textId="58938BA3" w:rsidR="00F7419E" w:rsidRDefault="000F5AF4">
            <w:pPr>
              <w:jc w:val="center"/>
            </w:pPr>
            <w:r>
              <w:t>Upper</w:t>
            </w:r>
            <w:r w:rsidR="00ED530E">
              <w:t xml:space="preserve"> vs </w:t>
            </w:r>
            <w:r>
              <w:t>lower lobes</w:t>
            </w:r>
          </w:p>
        </w:tc>
      </w:tr>
      <w:tr w:rsidR="00F7419E" w14:paraId="7C6F82CC" w14:textId="77777777" w:rsidTr="00007EDF">
        <w:tc>
          <w:tcPr>
            <w:tcW w:w="1677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C6F82C8" w14:textId="77777777" w:rsidR="00F7419E" w:rsidRDefault="00F7419E"/>
        </w:tc>
        <w:tc>
          <w:tcPr>
            <w:tcW w:w="2633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2C9" w14:textId="51AFD92B" w:rsidR="00F7419E" w:rsidRDefault="000F5AF4">
            <w:pPr>
              <w:jc w:val="center"/>
            </w:pPr>
            <w:r>
              <w:t>Upper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2CA" w14:textId="62E45AC9" w:rsidR="00F7419E" w:rsidRDefault="000F5AF4">
            <w:pPr>
              <w:jc w:val="center"/>
            </w:pPr>
            <w:r>
              <w:t>Lower</w:t>
            </w:r>
          </w:p>
        </w:tc>
        <w:tc>
          <w:tcPr>
            <w:tcW w:w="2633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2CB" w14:textId="77777777" w:rsidR="00F7419E" w:rsidRDefault="00ED530E">
            <w:pPr>
              <w:jc w:val="center"/>
            </w:pPr>
            <w:r>
              <w:t>Total</w:t>
            </w:r>
          </w:p>
        </w:tc>
      </w:tr>
      <w:tr w:rsidR="00F7419E" w14:paraId="7C6F82D4" w14:textId="77777777" w:rsidTr="00007EDF">
        <w:tc>
          <w:tcPr>
            <w:tcW w:w="167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C6F82CD" w14:textId="77777777" w:rsidR="00F7419E" w:rsidRDefault="00ED530E">
            <w:r>
              <w:t>Age</w:t>
            </w:r>
          </w:p>
        </w:tc>
        <w:tc>
          <w:tcPr>
            <w:tcW w:w="125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C6F82CE" w14:textId="77777777" w:rsidR="00F7419E" w:rsidRDefault="00ED530E">
            <w:pPr>
              <w:jc w:val="right"/>
            </w:pPr>
            <w:r>
              <w:t>70.4</w:t>
            </w:r>
          </w:p>
        </w:tc>
        <w:tc>
          <w:tcPr>
            <w:tcW w:w="138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C6F82CF" w14:textId="77777777" w:rsidR="00F7419E" w:rsidRDefault="00ED530E">
            <w:pPr>
              <w:jc w:val="right"/>
            </w:pPr>
            <w:r>
              <w:t>(9.0)</w:t>
            </w:r>
          </w:p>
        </w:tc>
        <w:tc>
          <w:tcPr>
            <w:tcW w:w="125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C6F82D0" w14:textId="77777777" w:rsidR="00F7419E" w:rsidRDefault="00ED530E">
            <w:pPr>
              <w:jc w:val="right"/>
            </w:pPr>
            <w:r>
              <w:t>70.8</w:t>
            </w:r>
          </w:p>
        </w:tc>
        <w:tc>
          <w:tcPr>
            <w:tcW w:w="138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C6F82D1" w14:textId="77777777" w:rsidR="00F7419E" w:rsidRDefault="00ED530E">
            <w:pPr>
              <w:jc w:val="right"/>
            </w:pPr>
            <w:r>
              <w:t>(9.5)</w:t>
            </w:r>
          </w:p>
        </w:tc>
        <w:tc>
          <w:tcPr>
            <w:tcW w:w="125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C6F82D2" w14:textId="77777777" w:rsidR="00F7419E" w:rsidRDefault="00ED530E">
            <w:pPr>
              <w:jc w:val="right"/>
            </w:pPr>
            <w:r>
              <w:t>70.5</w:t>
            </w:r>
          </w:p>
        </w:tc>
        <w:tc>
          <w:tcPr>
            <w:tcW w:w="138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C6F82D3" w14:textId="77777777" w:rsidR="00F7419E" w:rsidRDefault="00ED530E">
            <w:pPr>
              <w:jc w:val="right"/>
            </w:pPr>
            <w:r>
              <w:t>(9.2)</w:t>
            </w:r>
          </w:p>
        </w:tc>
      </w:tr>
      <w:tr w:rsidR="00F7419E" w14:paraId="7C6F82D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F82D5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D6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D7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D8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D9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DA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DB" w14:textId="77777777" w:rsidR="00F7419E" w:rsidRDefault="00F7419E"/>
        </w:tc>
      </w:tr>
      <w:tr w:rsidR="00F7419E" w14:paraId="7C6F82E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DD" w14:textId="77777777" w:rsidR="00F7419E" w:rsidRDefault="00ED530E">
            <w:r>
              <w:t>Sex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DE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DF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E0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E1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E2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E3" w14:textId="77777777" w:rsidR="00F7419E" w:rsidRDefault="00F7419E"/>
        </w:tc>
      </w:tr>
      <w:tr w:rsidR="00F7419E" w14:paraId="7C6F82E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5" w14:textId="77777777" w:rsidR="00F7419E" w:rsidRDefault="00ED530E">
            <w:r>
              <w:t xml:space="preserve">  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6" w14:textId="77777777" w:rsidR="00F7419E" w:rsidRDefault="00ED530E">
            <w:pPr>
              <w:jc w:val="right"/>
            </w:pPr>
            <w:r>
              <w:t>3,2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7" w14:textId="77777777" w:rsidR="00F7419E" w:rsidRDefault="00ED530E">
            <w:pPr>
              <w:jc w:val="right"/>
            </w:pPr>
            <w:r>
              <w:t>(47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8" w14:textId="77777777" w:rsidR="00F7419E" w:rsidRDefault="00ED530E">
            <w:pPr>
              <w:jc w:val="right"/>
            </w:pPr>
            <w:r>
              <w:t>2,0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9" w14:textId="77777777" w:rsidR="00F7419E" w:rsidRDefault="00ED530E">
            <w:pPr>
              <w:jc w:val="right"/>
            </w:pPr>
            <w:r>
              <w:t>(50.7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A" w14:textId="77777777" w:rsidR="00F7419E" w:rsidRDefault="00ED530E">
            <w:pPr>
              <w:jc w:val="right"/>
            </w:pPr>
            <w:r>
              <w:t>5,2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B" w14:textId="77777777" w:rsidR="00F7419E" w:rsidRDefault="00ED530E">
            <w:pPr>
              <w:jc w:val="right"/>
            </w:pPr>
            <w:r>
              <w:t>(48.8%)</w:t>
            </w:r>
          </w:p>
        </w:tc>
      </w:tr>
      <w:tr w:rsidR="00F7419E" w14:paraId="7C6F82F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D" w14:textId="77777777" w:rsidR="00F7419E" w:rsidRDefault="00ED530E">
            <w:r>
              <w:t xml:space="preserve">  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E" w14:textId="77777777" w:rsidR="00F7419E" w:rsidRDefault="00ED530E">
            <w:pPr>
              <w:jc w:val="right"/>
            </w:pPr>
            <w:r>
              <w:t>3,5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EF" w14:textId="77777777" w:rsidR="00F7419E" w:rsidRDefault="00ED530E">
            <w:pPr>
              <w:jc w:val="right"/>
            </w:pPr>
            <w:r>
              <w:t>(52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F0" w14:textId="77777777" w:rsidR="00F7419E" w:rsidRDefault="00ED530E">
            <w:pPr>
              <w:jc w:val="right"/>
            </w:pPr>
            <w:r>
              <w:t>2,0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F1" w14:textId="77777777" w:rsidR="00F7419E" w:rsidRDefault="00ED530E">
            <w:pPr>
              <w:jc w:val="right"/>
            </w:pPr>
            <w:r>
              <w:t>(49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F2" w14:textId="77777777" w:rsidR="00F7419E" w:rsidRDefault="00ED530E">
            <w:pPr>
              <w:jc w:val="right"/>
            </w:pPr>
            <w:r>
              <w:t>5,5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F3" w14:textId="77777777" w:rsidR="00F7419E" w:rsidRDefault="00ED530E">
            <w:pPr>
              <w:jc w:val="right"/>
            </w:pPr>
            <w:r>
              <w:t>(51.2%)</w:t>
            </w:r>
          </w:p>
        </w:tc>
      </w:tr>
      <w:tr w:rsidR="00F7419E" w14:paraId="7C6F82F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F82F5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F6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F7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F8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F9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FA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FB" w14:textId="77777777" w:rsidR="00F7419E" w:rsidRDefault="00F7419E"/>
        </w:tc>
      </w:tr>
      <w:tr w:rsidR="00F7419E" w14:paraId="7C6F830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2FD" w14:textId="77777777" w:rsidR="00F7419E" w:rsidRDefault="00ED530E">
            <w:r>
              <w:t>Morpholog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2FE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2FF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00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01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02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03" w14:textId="77777777" w:rsidR="00F7419E" w:rsidRDefault="00F7419E"/>
        </w:tc>
      </w:tr>
      <w:tr w:rsidR="00F7419E" w14:paraId="7C6F830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5" w14:textId="77777777" w:rsidR="00F7419E" w:rsidRDefault="00ED530E">
            <w:r>
              <w:t xml:space="preserve">  Aden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6" w14:textId="77777777" w:rsidR="00F7419E" w:rsidRDefault="00ED530E">
            <w:pPr>
              <w:jc w:val="right"/>
            </w:pPr>
            <w:r>
              <w:t>3,48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7" w14:textId="77777777" w:rsidR="00F7419E" w:rsidRDefault="00ED530E">
            <w:pPr>
              <w:jc w:val="right"/>
            </w:pPr>
            <w:r>
              <w:t>(51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8" w14:textId="77777777" w:rsidR="00F7419E" w:rsidRDefault="00ED530E">
            <w:pPr>
              <w:jc w:val="right"/>
            </w:pPr>
            <w:r>
              <w:t>2,0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9" w14:textId="77777777" w:rsidR="00F7419E" w:rsidRDefault="00ED530E">
            <w:pPr>
              <w:jc w:val="right"/>
            </w:pPr>
            <w:r>
              <w:t>(51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A" w14:textId="77777777" w:rsidR="00F7419E" w:rsidRDefault="00ED530E">
            <w:pPr>
              <w:jc w:val="right"/>
            </w:pPr>
            <w:r>
              <w:t>5,5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B" w14:textId="77777777" w:rsidR="00F7419E" w:rsidRDefault="00ED530E">
            <w:pPr>
              <w:jc w:val="right"/>
            </w:pPr>
            <w:r>
              <w:t>(51.4%)</w:t>
            </w:r>
          </w:p>
        </w:tc>
      </w:tr>
      <w:tr w:rsidR="00F7419E" w14:paraId="7C6F831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D" w14:textId="77777777" w:rsidR="00F7419E" w:rsidRDefault="00ED530E">
            <w:r>
              <w:t xml:space="preserve">  S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E" w14:textId="77777777" w:rsidR="00F7419E" w:rsidRDefault="00ED530E">
            <w:pPr>
              <w:jc w:val="right"/>
            </w:pPr>
            <w:r>
              <w:t>1,5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0F" w14:textId="77777777" w:rsidR="00F7419E" w:rsidRDefault="00ED530E">
            <w:pPr>
              <w:jc w:val="right"/>
            </w:pPr>
            <w:r>
              <w:t>(22.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0" w14:textId="77777777" w:rsidR="00F7419E" w:rsidRDefault="00ED530E">
            <w:pPr>
              <w:jc w:val="right"/>
            </w:pPr>
            <w:r>
              <w:t>1,0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1" w14:textId="77777777" w:rsidR="00F7419E" w:rsidRDefault="00ED530E">
            <w:pPr>
              <w:jc w:val="right"/>
            </w:pPr>
            <w:r>
              <w:t>(24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2" w14:textId="77777777" w:rsidR="00F7419E" w:rsidRDefault="00ED530E">
            <w:pPr>
              <w:jc w:val="right"/>
            </w:pPr>
            <w:r>
              <w:t>2,5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3" w14:textId="77777777" w:rsidR="00F7419E" w:rsidRDefault="00ED530E">
            <w:pPr>
              <w:jc w:val="right"/>
            </w:pPr>
            <w:r>
              <w:t>(23.3%)</w:t>
            </w:r>
          </w:p>
        </w:tc>
      </w:tr>
      <w:tr w:rsidR="00F7419E" w14:paraId="7C6F831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5" w14:textId="77777777" w:rsidR="00F7419E" w:rsidRDefault="00ED530E">
            <w:r>
              <w:t xml:space="preserve">  NSCLC, NO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6" w14:textId="77777777" w:rsidR="00F7419E" w:rsidRDefault="00ED530E">
            <w:pPr>
              <w:jc w:val="right"/>
            </w:pPr>
            <w:r>
              <w:t>4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7" w14:textId="77777777" w:rsidR="00F7419E" w:rsidRDefault="00ED530E">
            <w:pPr>
              <w:jc w:val="right"/>
            </w:pPr>
            <w:r>
              <w:t>(7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8" w14:textId="77777777" w:rsidR="00F7419E" w:rsidRDefault="00ED530E">
            <w:pPr>
              <w:jc w:val="right"/>
            </w:pPr>
            <w:r>
              <w:t>2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9" w14:textId="77777777" w:rsidR="00F7419E" w:rsidRDefault="00ED530E">
            <w:pPr>
              <w:jc w:val="right"/>
            </w:pPr>
            <w:r>
              <w:t>(5.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A" w14:textId="77777777" w:rsidR="00F7419E" w:rsidRDefault="00ED530E">
            <w:pPr>
              <w:jc w:val="right"/>
            </w:pPr>
            <w:r>
              <w:t>7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B" w14:textId="77777777" w:rsidR="00F7419E" w:rsidRDefault="00ED530E">
            <w:pPr>
              <w:jc w:val="right"/>
            </w:pPr>
            <w:r>
              <w:t>(6.8%)</w:t>
            </w:r>
          </w:p>
        </w:tc>
      </w:tr>
      <w:tr w:rsidR="00F7419E" w14:paraId="7C6F832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D" w14:textId="77777777" w:rsidR="00F7419E" w:rsidRDefault="00ED530E">
            <w:r>
              <w:t xml:space="preserve">  Large-cel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E" w14:textId="77777777" w:rsidR="00F7419E" w:rsidRDefault="00ED530E">
            <w:pPr>
              <w:jc w:val="right"/>
            </w:pPr>
            <w:r>
              <w:t>8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1F" w14:textId="77777777" w:rsidR="00F7419E" w:rsidRDefault="00ED530E">
            <w:pPr>
              <w:jc w:val="right"/>
            </w:pPr>
            <w:r>
              <w:t>(1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0" w14:textId="77777777" w:rsidR="00F7419E" w:rsidRDefault="00ED530E">
            <w:pPr>
              <w:jc w:val="right"/>
            </w:pPr>
            <w:r>
              <w:t>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1" w14:textId="77777777" w:rsidR="00F7419E" w:rsidRDefault="00ED530E">
            <w:pPr>
              <w:jc w:val="right"/>
            </w:pPr>
            <w:r>
              <w:t>(1.2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2" w14:textId="77777777" w:rsidR="00F7419E" w:rsidRDefault="00ED530E">
            <w:pPr>
              <w:jc w:val="right"/>
            </w:pPr>
            <w:r>
              <w:t>1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3" w14:textId="77777777" w:rsidR="00F7419E" w:rsidRDefault="00ED530E">
            <w:pPr>
              <w:jc w:val="right"/>
            </w:pPr>
            <w:r>
              <w:t>(1.3%)</w:t>
            </w:r>
          </w:p>
        </w:tc>
      </w:tr>
      <w:tr w:rsidR="00F7419E" w14:paraId="7C6F832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5" w14:textId="77777777" w:rsidR="00F7419E" w:rsidRDefault="00ED530E">
            <w:r>
              <w:t xml:space="preserve">  SCL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6" w14:textId="77777777" w:rsidR="00F7419E" w:rsidRDefault="00ED530E">
            <w:pPr>
              <w:jc w:val="right"/>
            </w:pPr>
            <w:r>
              <w:t>9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7" w14:textId="77777777" w:rsidR="00F7419E" w:rsidRDefault="00ED530E">
            <w:pPr>
              <w:jc w:val="right"/>
            </w:pPr>
            <w:r>
              <w:t>(13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8" w14:textId="77777777" w:rsidR="00F7419E" w:rsidRDefault="00ED530E">
            <w:pPr>
              <w:jc w:val="right"/>
            </w:pPr>
            <w:r>
              <w:t>48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9" w14:textId="77777777" w:rsidR="00F7419E" w:rsidRDefault="00ED530E">
            <w:pPr>
              <w:jc w:val="right"/>
            </w:pPr>
            <w:r>
              <w:t>(11.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A" w14:textId="77777777" w:rsidR="00F7419E" w:rsidRDefault="00ED530E">
            <w:pPr>
              <w:jc w:val="right"/>
            </w:pPr>
            <w:r>
              <w:t>1,38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B" w14:textId="77777777" w:rsidR="00F7419E" w:rsidRDefault="00ED530E">
            <w:pPr>
              <w:jc w:val="right"/>
            </w:pPr>
            <w:r>
              <w:t>(12.8%)</w:t>
            </w:r>
          </w:p>
        </w:tc>
      </w:tr>
      <w:tr w:rsidR="00F7419E" w14:paraId="7C6F833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D" w14:textId="093C89E5" w:rsidR="00F7419E" w:rsidRDefault="00ED530E">
            <w:r>
              <w:t xml:space="preserve">  C</w:t>
            </w:r>
            <w:r w:rsidR="00EA6B90">
              <w:t>arcinoi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E" w14:textId="77777777" w:rsidR="00F7419E" w:rsidRDefault="00ED530E">
            <w:pPr>
              <w:jc w:val="right"/>
            </w:pPr>
            <w:r>
              <w:t>1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2F" w14:textId="77777777" w:rsidR="00F7419E" w:rsidRDefault="00ED530E">
            <w:pPr>
              <w:jc w:val="right"/>
            </w:pPr>
            <w:r>
              <w:t>(2.1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0" w14:textId="77777777" w:rsidR="00F7419E" w:rsidRDefault="00ED530E">
            <w:pPr>
              <w:jc w:val="right"/>
            </w:pPr>
            <w:r>
              <w:t>1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1" w14:textId="77777777" w:rsidR="00F7419E" w:rsidRDefault="00ED530E">
            <w:pPr>
              <w:jc w:val="right"/>
            </w:pPr>
            <w:r>
              <w:t>(3.1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2" w14:textId="77777777" w:rsidR="00F7419E" w:rsidRDefault="00ED530E">
            <w:pPr>
              <w:jc w:val="right"/>
            </w:pPr>
            <w:r>
              <w:t>2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3" w14:textId="77777777" w:rsidR="00F7419E" w:rsidRDefault="00ED530E">
            <w:pPr>
              <w:jc w:val="right"/>
            </w:pPr>
            <w:r>
              <w:t>(2.5%)</w:t>
            </w:r>
          </w:p>
        </w:tc>
      </w:tr>
      <w:tr w:rsidR="00F7419E" w14:paraId="7C6F833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5" w14:textId="77777777" w:rsidR="00F7419E" w:rsidRDefault="00ED530E">
            <w:r>
              <w:t xml:space="preserve">  Oth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6" w14:textId="77777777" w:rsidR="00F7419E" w:rsidRDefault="00ED530E">
            <w:pPr>
              <w:jc w:val="right"/>
            </w:pPr>
            <w:r>
              <w:t>1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7" w14:textId="77777777" w:rsidR="00F7419E" w:rsidRDefault="00ED530E">
            <w:pPr>
              <w:jc w:val="right"/>
            </w:pPr>
            <w:r>
              <w:t>(2.1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8" w14:textId="77777777" w:rsidR="00F7419E" w:rsidRDefault="00ED530E">
            <w:pPr>
              <w:jc w:val="right"/>
            </w:pPr>
            <w:r>
              <w:t>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9" w14:textId="77777777" w:rsidR="00F7419E" w:rsidRDefault="00ED530E">
            <w:pPr>
              <w:jc w:val="right"/>
            </w:pPr>
            <w:r>
              <w:t>(1.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A" w14:textId="77777777" w:rsidR="00F7419E" w:rsidRDefault="00ED530E">
            <w:pPr>
              <w:jc w:val="right"/>
            </w:pPr>
            <w:r>
              <w:t>2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3B" w14:textId="77777777" w:rsidR="00F7419E" w:rsidRDefault="00ED530E">
            <w:pPr>
              <w:jc w:val="right"/>
            </w:pPr>
            <w:r>
              <w:t>(2.0%)</w:t>
            </w:r>
          </w:p>
        </w:tc>
      </w:tr>
      <w:tr w:rsidR="00F7419E" w14:paraId="7C6F834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F833D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3E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3F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40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41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42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43" w14:textId="77777777" w:rsidR="00F7419E" w:rsidRDefault="00F7419E"/>
        </w:tc>
      </w:tr>
      <w:tr w:rsidR="00F7419E" w14:paraId="7C6F834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45" w14:textId="77777777" w:rsidR="00F7419E" w:rsidRDefault="00ED530E">
            <w:r>
              <w:t>cTN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46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47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48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49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4A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4B" w14:textId="77777777" w:rsidR="00F7419E" w:rsidRDefault="00F7419E"/>
        </w:tc>
      </w:tr>
      <w:tr w:rsidR="00F7419E" w14:paraId="7C6F835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4D" w14:textId="77777777" w:rsidR="00F7419E" w:rsidRDefault="00ED530E">
            <w:r>
              <w:t xml:space="preserve">  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4E" w14:textId="77777777" w:rsidR="00F7419E" w:rsidRDefault="00ED530E">
            <w:pPr>
              <w:jc w:val="right"/>
            </w:pPr>
            <w:r>
              <w:t>1,9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4F" w14:textId="77777777" w:rsidR="00F7419E" w:rsidRDefault="00ED530E">
            <w:pPr>
              <w:jc w:val="right"/>
            </w:pPr>
            <w:r>
              <w:t>(28.7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0" w14:textId="77777777" w:rsidR="00F7419E" w:rsidRDefault="00ED530E">
            <w:pPr>
              <w:jc w:val="right"/>
            </w:pPr>
            <w:r>
              <w:t>1,2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1" w14:textId="77777777" w:rsidR="00F7419E" w:rsidRDefault="00ED530E">
            <w:pPr>
              <w:jc w:val="right"/>
            </w:pPr>
            <w:r>
              <w:t>(31.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2" w14:textId="77777777" w:rsidR="00F7419E" w:rsidRDefault="00ED530E">
            <w:pPr>
              <w:jc w:val="right"/>
            </w:pPr>
            <w:r>
              <w:t>3,20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3" w14:textId="77777777" w:rsidR="00F7419E" w:rsidRDefault="00ED530E">
            <w:pPr>
              <w:jc w:val="right"/>
            </w:pPr>
            <w:r>
              <w:t>(29.6%)</w:t>
            </w:r>
          </w:p>
        </w:tc>
      </w:tr>
      <w:tr w:rsidR="00F7419E" w14:paraId="7C6F835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5" w14:textId="77777777" w:rsidR="00F7419E" w:rsidRDefault="00ED530E">
            <w:r>
              <w:t xml:space="preserve">  I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6" w14:textId="77777777" w:rsidR="00F7419E" w:rsidRDefault="00ED530E">
            <w:pPr>
              <w:jc w:val="right"/>
            </w:pPr>
            <w:r>
              <w:t>5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7" w14:textId="77777777" w:rsidR="00F7419E" w:rsidRDefault="00ED530E">
            <w:pPr>
              <w:jc w:val="right"/>
            </w:pPr>
            <w:r>
              <w:t>(8.2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8" w14:textId="77777777" w:rsidR="00F7419E" w:rsidRDefault="00ED530E">
            <w:pPr>
              <w:jc w:val="right"/>
            </w:pPr>
            <w:r>
              <w:t>4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9" w14:textId="77777777" w:rsidR="00F7419E" w:rsidRDefault="00ED530E">
            <w:pPr>
              <w:jc w:val="right"/>
            </w:pPr>
            <w:r>
              <w:t>(10.2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A" w14:textId="77777777" w:rsidR="00F7419E" w:rsidRDefault="00ED530E">
            <w:pPr>
              <w:jc w:val="right"/>
            </w:pPr>
            <w:r>
              <w:t>9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B" w14:textId="77777777" w:rsidR="00F7419E" w:rsidRDefault="00ED530E">
            <w:pPr>
              <w:jc w:val="right"/>
            </w:pPr>
            <w:r>
              <w:t>(9.0%)</w:t>
            </w:r>
          </w:p>
        </w:tc>
      </w:tr>
      <w:tr w:rsidR="00F7419E" w14:paraId="7C6F836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D" w14:textId="77777777" w:rsidR="00F7419E" w:rsidRDefault="00ED530E">
            <w:r>
              <w:t xml:space="preserve">  II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E" w14:textId="77777777" w:rsidR="00F7419E" w:rsidRDefault="00ED530E">
            <w:pPr>
              <w:jc w:val="right"/>
            </w:pPr>
            <w:r>
              <w:t>1,3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5F" w14:textId="77777777" w:rsidR="00F7419E" w:rsidRDefault="00ED530E">
            <w:pPr>
              <w:jc w:val="right"/>
            </w:pPr>
            <w:r>
              <w:t>(19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0" w14:textId="77777777" w:rsidR="00F7419E" w:rsidRDefault="00ED530E">
            <w:pPr>
              <w:jc w:val="right"/>
            </w:pPr>
            <w:r>
              <w:t>7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1" w14:textId="77777777" w:rsidR="00F7419E" w:rsidRDefault="00ED530E">
            <w:pPr>
              <w:jc w:val="right"/>
            </w:pPr>
            <w:r>
              <w:t>(18.2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2" w14:textId="77777777" w:rsidR="00F7419E" w:rsidRDefault="00ED530E">
            <w:pPr>
              <w:jc w:val="right"/>
            </w:pPr>
            <w:r>
              <w:t>2,0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3" w14:textId="77777777" w:rsidR="00F7419E" w:rsidRDefault="00ED530E">
            <w:pPr>
              <w:jc w:val="right"/>
            </w:pPr>
            <w:r>
              <w:t>(19.2%)</w:t>
            </w:r>
          </w:p>
        </w:tc>
      </w:tr>
      <w:tr w:rsidR="00F7419E" w14:paraId="7C6F836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5" w14:textId="77777777" w:rsidR="00F7419E" w:rsidRDefault="00ED530E">
            <w:r>
              <w:t xml:space="preserve"> 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6" w14:textId="77777777" w:rsidR="00F7419E" w:rsidRDefault="00ED530E">
            <w:pPr>
              <w:jc w:val="right"/>
            </w:pPr>
            <w:r>
              <w:t>2,9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7" w14:textId="77777777" w:rsidR="00F7419E" w:rsidRDefault="00ED530E">
            <w:pPr>
              <w:jc w:val="right"/>
            </w:pPr>
            <w:r>
              <w:t>(43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8" w14:textId="77777777" w:rsidR="00F7419E" w:rsidRDefault="00ED530E">
            <w:pPr>
              <w:jc w:val="right"/>
            </w:pPr>
            <w:r>
              <w:t>1,6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9" w14:textId="77777777" w:rsidR="00F7419E" w:rsidRDefault="00ED530E">
            <w:pPr>
              <w:jc w:val="right"/>
            </w:pPr>
            <w:r>
              <w:t>(40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A" w14:textId="77777777" w:rsidR="00F7419E" w:rsidRDefault="00ED530E">
            <w:pPr>
              <w:jc w:val="right"/>
            </w:pPr>
            <w:r>
              <w:t>4,5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6B" w14:textId="77777777" w:rsidR="00F7419E" w:rsidRDefault="00ED530E">
            <w:pPr>
              <w:jc w:val="right"/>
            </w:pPr>
            <w:r>
              <w:t>(42.3%)</w:t>
            </w:r>
          </w:p>
        </w:tc>
      </w:tr>
      <w:tr w:rsidR="00F7419E" w14:paraId="7C6F837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F836D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6E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6F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70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71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72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73" w14:textId="77777777" w:rsidR="00F7419E" w:rsidRDefault="00F7419E"/>
        </w:tc>
      </w:tr>
      <w:tr w:rsidR="00F7419E" w14:paraId="7C6F837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75" w14:textId="77777777" w:rsidR="00F7419E" w:rsidRDefault="00ED530E">
            <w:r>
              <w:t>MD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76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77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78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79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7A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7B" w14:textId="77777777" w:rsidR="00F7419E" w:rsidRDefault="00F7419E"/>
        </w:tc>
      </w:tr>
      <w:tr w:rsidR="00F7419E" w14:paraId="7C6F838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7D" w14:textId="32E460B2" w:rsidR="00F7419E" w:rsidRDefault="00ED530E">
            <w:r>
              <w:t xml:space="preserve">  N</w:t>
            </w:r>
            <w:r w:rsidR="00846E63">
              <w:t>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7E" w14:textId="77777777" w:rsidR="00F7419E" w:rsidRDefault="00ED530E">
            <w:pPr>
              <w:jc w:val="right"/>
            </w:pPr>
            <w:r>
              <w:t>1,58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7F" w14:textId="77777777" w:rsidR="00F7419E" w:rsidRDefault="00ED530E">
            <w:pPr>
              <w:jc w:val="right"/>
            </w:pPr>
            <w:r>
              <w:t>(23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0" w14:textId="77777777" w:rsidR="00F7419E" w:rsidRDefault="00ED530E">
            <w:pPr>
              <w:jc w:val="right"/>
            </w:pPr>
            <w:r>
              <w:t>9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1" w14:textId="77777777" w:rsidR="00F7419E" w:rsidRDefault="00ED530E">
            <w:pPr>
              <w:jc w:val="right"/>
            </w:pPr>
            <w:r>
              <w:t>(23.8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2" w14:textId="77777777" w:rsidR="00F7419E" w:rsidRDefault="00ED530E">
            <w:pPr>
              <w:jc w:val="right"/>
            </w:pPr>
            <w:r>
              <w:t>2,5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3" w14:textId="77777777" w:rsidR="00F7419E" w:rsidRDefault="00ED530E">
            <w:pPr>
              <w:jc w:val="right"/>
            </w:pPr>
            <w:r>
              <w:t>(23.6%)</w:t>
            </w:r>
          </w:p>
        </w:tc>
      </w:tr>
      <w:tr w:rsidR="00F7419E" w14:paraId="7C6F838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5" w14:textId="43CF9C39" w:rsidR="00F7419E" w:rsidRDefault="00ED530E">
            <w:r>
              <w:t xml:space="preserve">  </w:t>
            </w:r>
            <w:r w:rsidR="00846E63"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6" w14:textId="77777777" w:rsidR="00F7419E" w:rsidRDefault="00ED530E">
            <w:pPr>
              <w:jc w:val="right"/>
            </w:pPr>
            <w:r>
              <w:t>5,1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7" w14:textId="77777777" w:rsidR="00F7419E" w:rsidRDefault="00ED530E">
            <w:pPr>
              <w:jc w:val="right"/>
            </w:pPr>
            <w:r>
              <w:t>(76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8" w14:textId="77777777" w:rsidR="00F7419E" w:rsidRDefault="00ED530E">
            <w:pPr>
              <w:jc w:val="right"/>
            </w:pPr>
            <w:r>
              <w:t>3,1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9" w14:textId="77777777" w:rsidR="00F7419E" w:rsidRDefault="00ED530E">
            <w:pPr>
              <w:jc w:val="right"/>
            </w:pPr>
            <w:r>
              <w:t>(76.2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A" w14:textId="77777777" w:rsidR="00F7419E" w:rsidRDefault="00ED530E">
            <w:pPr>
              <w:jc w:val="right"/>
            </w:pPr>
            <w:r>
              <w:t>8,2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8B" w14:textId="77777777" w:rsidR="00F7419E" w:rsidRDefault="00ED530E">
            <w:pPr>
              <w:jc w:val="right"/>
            </w:pPr>
            <w:r>
              <w:t>(76.4%)</w:t>
            </w:r>
          </w:p>
        </w:tc>
      </w:tr>
      <w:tr w:rsidR="00F7419E" w14:paraId="7C6F839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F838D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8E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8F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90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91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92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93" w14:textId="77777777" w:rsidR="00F7419E" w:rsidRDefault="00F7419E"/>
        </w:tc>
      </w:tr>
      <w:tr w:rsidR="00F7419E" w14:paraId="7C6F839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95" w14:textId="77777777" w:rsidR="00F7419E" w:rsidRDefault="00ED530E">
            <w:r>
              <w:t>PET-C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96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97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98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99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9A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9B" w14:textId="77777777" w:rsidR="00F7419E" w:rsidRDefault="00F7419E"/>
        </w:tc>
      </w:tr>
      <w:tr w:rsidR="00F7419E" w14:paraId="7C6F83A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9D" w14:textId="08192087" w:rsidR="00F7419E" w:rsidRDefault="00ED530E">
            <w:r>
              <w:t xml:space="preserve">  N</w:t>
            </w:r>
            <w:r w:rsidR="00846E63">
              <w:t>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9E" w14:textId="77777777" w:rsidR="00F7419E" w:rsidRDefault="00ED530E">
            <w:pPr>
              <w:jc w:val="right"/>
            </w:pPr>
            <w:r>
              <w:t>2,3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9F" w14:textId="77777777" w:rsidR="00F7419E" w:rsidRDefault="00ED530E">
            <w:pPr>
              <w:jc w:val="right"/>
            </w:pPr>
            <w:r>
              <w:t>(35.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0" w14:textId="77777777" w:rsidR="00F7419E" w:rsidRDefault="00ED530E">
            <w:pPr>
              <w:jc w:val="right"/>
            </w:pPr>
            <w:r>
              <w:t>1,37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1" w14:textId="77777777" w:rsidR="00F7419E" w:rsidRDefault="00ED530E">
            <w:pPr>
              <w:jc w:val="right"/>
            </w:pPr>
            <w:r>
              <w:t>(33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2" w14:textId="77777777" w:rsidR="00F7419E" w:rsidRDefault="00ED530E">
            <w:pPr>
              <w:jc w:val="right"/>
            </w:pPr>
            <w:r>
              <w:t>3,7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3" w14:textId="77777777" w:rsidR="00F7419E" w:rsidRDefault="00ED530E">
            <w:pPr>
              <w:jc w:val="right"/>
            </w:pPr>
            <w:r>
              <w:t>(34.5%)</w:t>
            </w:r>
          </w:p>
        </w:tc>
      </w:tr>
      <w:tr w:rsidR="00F7419E" w14:paraId="7C6F83A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5" w14:textId="42BECA13" w:rsidR="00F7419E" w:rsidRDefault="00ED530E">
            <w:r>
              <w:t xml:space="preserve">  </w:t>
            </w:r>
            <w:r w:rsidR="00846E63"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6" w14:textId="77777777" w:rsidR="00F7419E" w:rsidRDefault="00ED530E">
            <w:pPr>
              <w:jc w:val="right"/>
            </w:pPr>
            <w:r>
              <w:t>4,39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7" w14:textId="77777777" w:rsidR="00F7419E" w:rsidRDefault="00ED530E">
            <w:pPr>
              <w:jc w:val="right"/>
            </w:pPr>
            <w:r>
              <w:t>(65.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8" w14:textId="77777777" w:rsidR="00F7419E" w:rsidRDefault="00ED530E">
            <w:pPr>
              <w:jc w:val="right"/>
            </w:pPr>
            <w:r>
              <w:t>2,7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9" w14:textId="77777777" w:rsidR="00F7419E" w:rsidRDefault="00ED530E">
            <w:pPr>
              <w:jc w:val="right"/>
            </w:pPr>
            <w:r>
              <w:t>(66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A" w14:textId="77777777" w:rsidR="00F7419E" w:rsidRDefault="00ED530E">
            <w:pPr>
              <w:jc w:val="right"/>
            </w:pPr>
            <w:r>
              <w:t>7,1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AB" w14:textId="77777777" w:rsidR="00F7419E" w:rsidRDefault="00ED530E">
            <w:pPr>
              <w:jc w:val="right"/>
            </w:pPr>
            <w:r>
              <w:t>(65.5%)</w:t>
            </w:r>
          </w:p>
        </w:tc>
      </w:tr>
      <w:tr w:rsidR="00F7419E" w14:paraId="7C6F83B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F83AD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AE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AF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B0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B1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B2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B3" w14:textId="77777777" w:rsidR="00F7419E" w:rsidRDefault="00F7419E"/>
        </w:tc>
      </w:tr>
      <w:tr w:rsidR="00F7419E" w14:paraId="7C6F83B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B5" w14:textId="77777777" w:rsidR="00F7419E" w:rsidRDefault="00ED530E">
            <w:r>
              <w:t>EB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B6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B7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B8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B9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BA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BB" w14:textId="77777777" w:rsidR="00F7419E" w:rsidRDefault="00F7419E"/>
        </w:tc>
      </w:tr>
      <w:tr w:rsidR="00F7419E" w14:paraId="7C6F83C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BD" w14:textId="2B55AEBC" w:rsidR="00F7419E" w:rsidRDefault="00ED530E">
            <w:r>
              <w:t xml:space="preserve">  N</w:t>
            </w:r>
            <w:r w:rsidR="00F92CE6">
              <w:t>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BE" w14:textId="77777777" w:rsidR="00F7419E" w:rsidRDefault="00ED530E">
            <w:pPr>
              <w:jc w:val="right"/>
            </w:pPr>
            <w:r>
              <w:t>5,0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BF" w14:textId="77777777" w:rsidR="00F7419E" w:rsidRDefault="00ED530E">
            <w:pPr>
              <w:jc w:val="right"/>
            </w:pPr>
            <w:r>
              <w:t>(74.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0" w14:textId="77777777" w:rsidR="00F7419E" w:rsidRDefault="00ED530E">
            <w:pPr>
              <w:jc w:val="right"/>
            </w:pPr>
            <w:r>
              <w:t>3,0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1" w14:textId="77777777" w:rsidR="00F7419E" w:rsidRDefault="00ED530E">
            <w:pPr>
              <w:jc w:val="right"/>
            </w:pPr>
            <w:r>
              <w:t>(74.7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2" w14:textId="77777777" w:rsidR="00F7419E" w:rsidRDefault="00ED530E">
            <w:pPr>
              <w:jc w:val="right"/>
            </w:pPr>
            <w:r>
              <w:t>8,0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3" w14:textId="77777777" w:rsidR="00F7419E" w:rsidRDefault="00ED530E">
            <w:pPr>
              <w:jc w:val="right"/>
            </w:pPr>
            <w:r>
              <w:t>(74.6%)</w:t>
            </w:r>
          </w:p>
        </w:tc>
      </w:tr>
      <w:tr w:rsidR="00F7419E" w14:paraId="7C6F83C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5" w14:textId="28830B66" w:rsidR="00F7419E" w:rsidRDefault="00ED530E">
            <w:r>
              <w:t xml:space="preserve">  </w:t>
            </w:r>
            <w:r w:rsidR="00F7174F"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6" w14:textId="77777777" w:rsidR="00F7419E" w:rsidRDefault="00ED530E">
            <w:pPr>
              <w:jc w:val="right"/>
            </w:pPr>
            <w:r>
              <w:t>1,7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7" w14:textId="77777777" w:rsidR="00F7419E" w:rsidRDefault="00ED530E">
            <w:pPr>
              <w:jc w:val="right"/>
            </w:pPr>
            <w:r>
              <w:t>(25.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8" w14:textId="77777777" w:rsidR="00F7419E" w:rsidRDefault="00ED530E">
            <w:pPr>
              <w:jc w:val="right"/>
            </w:pPr>
            <w:r>
              <w:t>1,0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9" w14:textId="77777777" w:rsidR="00F7419E" w:rsidRDefault="00ED530E">
            <w:pPr>
              <w:jc w:val="right"/>
            </w:pPr>
            <w:r>
              <w:t>(25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A" w14:textId="77777777" w:rsidR="00F7419E" w:rsidRDefault="00ED530E">
            <w:pPr>
              <w:jc w:val="right"/>
            </w:pPr>
            <w:r>
              <w:t>2,7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CB" w14:textId="77777777" w:rsidR="00F7419E" w:rsidRDefault="00ED530E">
            <w:pPr>
              <w:jc w:val="right"/>
            </w:pPr>
            <w:r>
              <w:t>(25.4%)</w:t>
            </w:r>
          </w:p>
        </w:tc>
      </w:tr>
      <w:tr w:rsidR="00F7419E" w14:paraId="7C6F83D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F83CD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CE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CF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D0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D1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D2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D3" w14:textId="77777777" w:rsidR="00F7419E" w:rsidRDefault="00F7419E"/>
        </w:tc>
      </w:tr>
      <w:tr w:rsidR="00F7419E" w14:paraId="7C6F83D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D5" w14:textId="77777777" w:rsidR="00F7419E" w:rsidRDefault="00ED530E">
            <w:r>
              <w:t>EGFR-te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D6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D7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D8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D9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DA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DB" w14:textId="77777777" w:rsidR="00F7419E" w:rsidRDefault="00F7419E"/>
        </w:tc>
      </w:tr>
      <w:tr w:rsidR="00F7419E" w14:paraId="7C6F83E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DD" w14:textId="2FEA3D8D" w:rsidR="00F7419E" w:rsidRDefault="00ED530E">
            <w:r>
              <w:t xml:space="preserve">  N</w:t>
            </w:r>
            <w:r w:rsidR="00526067">
              <w:t>o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DE" w14:textId="77777777" w:rsidR="00F7419E" w:rsidRDefault="00ED530E">
            <w:pPr>
              <w:jc w:val="right"/>
            </w:pPr>
            <w:r>
              <w:t>3,0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DF" w14:textId="77777777" w:rsidR="00F7419E" w:rsidRDefault="00ED530E">
            <w:pPr>
              <w:jc w:val="right"/>
            </w:pPr>
            <w:r>
              <w:t>(45.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0" w14:textId="77777777" w:rsidR="00F7419E" w:rsidRDefault="00ED530E">
            <w:pPr>
              <w:jc w:val="right"/>
            </w:pPr>
            <w:r>
              <w:t>1,8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1" w14:textId="77777777" w:rsidR="00F7419E" w:rsidRDefault="00ED530E">
            <w:pPr>
              <w:jc w:val="right"/>
            </w:pPr>
            <w:r>
              <w:t>(45.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2" w14:textId="77777777" w:rsidR="00F7419E" w:rsidRDefault="00ED530E">
            <w:pPr>
              <w:jc w:val="right"/>
            </w:pPr>
            <w:r>
              <w:t>4,9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3" w14:textId="77777777" w:rsidR="00F7419E" w:rsidRDefault="00ED530E">
            <w:pPr>
              <w:jc w:val="right"/>
            </w:pPr>
            <w:r>
              <w:t>(45.3%)</w:t>
            </w:r>
          </w:p>
        </w:tc>
      </w:tr>
      <w:tr w:rsidR="00F7419E" w14:paraId="7C6F83E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5" w14:textId="62DFB546" w:rsidR="00F7419E" w:rsidRDefault="00ED530E">
            <w:r>
              <w:t xml:space="preserve">  </w:t>
            </w:r>
            <w:r w:rsidR="00526067">
              <w:t>Y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6" w14:textId="77777777" w:rsidR="00F7419E" w:rsidRDefault="00ED530E">
            <w:pPr>
              <w:jc w:val="right"/>
            </w:pPr>
            <w:r>
              <w:t>3,7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7" w14:textId="77777777" w:rsidR="00F7419E" w:rsidRDefault="00ED530E">
            <w:pPr>
              <w:jc w:val="right"/>
            </w:pPr>
            <w:r>
              <w:t>(55.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8" w14:textId="77777777" w:rsidR="00F7419E" w:rsidRDefault="00ED530E">
            <w:pPr>
              <w:jc w:val="right"/>
            </w:pPr>
            <w:r>
              <w:t>2,2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9" w14:textId="77777777" w:rsidR="00F7419E" w:rsidRDefault="00ED530E">
            <w:pPr>
              <w:jc w:val="right"/>
            </w:pPr>
            <w:r>
              <w:t>(54.1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A" w14:textId="77777777" w:rsidR="00F7419E" w:rsidRDefault="00ED530E">
            <w:pPr>
              <w:jc w:val="right"/>
            </w:pPr>
            <w:r>
              <w:t>5,9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EB" w14:textId="77777777" w:rsidR="00F7419E" w:rsidRDefault="00ED530E">
            <w:pPr>
              <w:jc w:val="right"/>
            </w:pPr>
            <w:r>
              <w:t>(54.7%)</w:t>
            </w:r>
          </w:p>
        </w:tc>
      </w:tr>
      <w:tr w:rsidR="00F7419E" w14:paraId="7C6F83F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F83ED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EE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EF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F0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F1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F2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F3" w14:textId="77777777" w:rsidR="00F7419E" w:rsidRDefault="00F7419E"/>
        </w:tc>
      </w:tr>
      <w:tr w:rsidR="00F7419E" w14:paraId="7C6F83F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F5" w14:textId="77777777" w:rsidR="00F7419E" w:rsidRDefault="00ED530E">
            <w:r>
              <w:t>EGFR-resul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F6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F7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F8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F9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3FA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3FB" w14:textId="77777777" w:rsidR="00F7419E" w:rsidRDefault="00F7419E"/>
        </w:tc>
      </w:tr>
      <w:tr w:rsidR="00F7419E" w14:paraId="7C6F840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FD" w14:textId="77777777" w:rsidR="00F7419E" w:rsidRDefault="00ED530E">
            <w:r>
              <w:t xml:space="preserve">  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FE" w14:textId="77777777" w:rsidR="00F7419E" w:rsidRDefault="00ED530E">
            <w:pPr>
              <w:jc w:val="right"/>
            </w:pPr>
            <w:r>
              <w:t>4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3FF" w14:textId="77777777" w:rsidR="00F7419E" w:rsidRDefault="00ED530E">
            <w:pPr>
              <w:jc w:val="right"/>
            </w:pPr>
            <w:r>
              <w:t>(5.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0" w14:textId="77777777" w:rsidR="00F7419E" w:rsidRDefault="00ED530E">
            <w:pPr>
              <w:jc w:val="right"/>
            </w:pPr>
            <w:r>
              <w:t>2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1" w14:textId="77777777" w:rsidR="00F7419E" w:rsidRDefault="00ED530E">
            <w:pPr>
              <w:jc w:val="right"/>
            </w:pPr>
            <w:r>
              <w:t>(4.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2" w14:textId="77777777" w:rsidR="00F7419E" w:rsidRDefault="00ED530E">
            <w:pPr>
              <w:jc w:val="right"/>
            </w:pPr>
            <w:r>
              <w:t>6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3" w14:textId="77777777" w:rsidR="00F7419E" w:rsidRDefault="00ED530E">
            <w:pPr>
              <w:jc w:val="right"/>
            </w:pPr>
            <w:r>
              <w:t>(5.5%)</w:t>
            </w:r>
          </w:p>
        </w:tc>
      </w:tr>
      <w:tr w:rsidR="00F7419E" w14:paraId="7C6F840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5" w14:textId="77777777" w:rsidR="00F7419E" w:rsidRDefault="00ED530E">
            <w:r>
              <w:t xml:space="preserve">  Nega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6" w14:textId="77777777" w:rsidR="00F7419E" w:rsidRDefault="00ED530E">
            <w:pPr>
              <w:jc w:val="right"/>
            </w:pPr>
            <w:r>
              <w:t>3,2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7" w14:textId="77777777" w:rsidR="00F7419E" w:rsidRDefault="00ED530E">
            <w:pPr>
              <w:jc w:val="right"/>
            </w:pPr>
            <w:r>
              <w:t>(47.3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8" w14:textId="77777777" w:rsidR="00F7419E" w:rsidRDefault="00ED530E">
            <w:pPr>
              <w:jc w:val="right"/>
            </w:pPr>
            <w:r>
              <w:t>1,9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9" w14:textId="77777777" w:rsidR="00F7419E" w:rsidRDefault="00ED530E">
            <w:pPr>
              <w:jc w:val="right"/>
            </w:pPr>
            <w:r>
              <w:t>(47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A" w14:textId="77777777" w:rsidR="00F7419E" w:rsidRDefault="00ED530E">
            <w:pPr>
              <w:jc w:val="right"/>
            </w:pPr>
            <w:r>
              <w:t>5,1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B" w14:textId="77777777" w:rsidR="00F7419E" w:rsidRDefault="00ED530E">
            <w:pPr>
              <w:jc w:val="right"/>
            </w:pPr>
            <w:r>
              <w:t>(47.4%)</w:t>
            </w:r>
          </w:p>
        </w:tc>
      </w:tr>
      <w:tr w:rsidR="00F7419E" w14:paraId="7C6F841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D" w14:textId="77777777" w:rsidR="00F7419E" w:rsidRDefault="00ED530E">
            <w:r>
              <w:t xml:space="preserve">  Unknow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E" w14:textId="77777777" w:rsidR="00F7419E" w:rsidRDefault="00ED530E">
            <w:pPr>
              <w:jc w:val="right"/>
            </w:pPr>
            <w:r>
              <w:t>3,1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0F" w14:textId="77777777" w:rsidR="00F7419E" w:rsidRDefault="00ED530E">
            <w:pPr>
              <w:jc w:val="right"/>
            </w:pPr>
            <w:r>
              <w:t>(46.7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10" w14:textId="77777777" w:rsidR="00F7419E" w:rsidRDefault="00ED530E">
            <w:pPr>
              <w:jc w:val="right"/>
            </w:pPr>
            <w:r>
              <w:t>1,9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11" w14:textId="77777777" w:rsidR="00F7419E" w:rsidRDefault="00ED530E">
            <w:pPr>
              <w:jc w:val="right"/>
            </w:pPr>
            <w:r>
              <w:t>(47.5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12" w14:textId="77777777" w:rsidR="00F7419E" w:rsidRDefault="00ED530E">
            <w:pPr>
              <w:jc w:val="right"/>
            </w:pPr>
            <w:r>
              <w:t>5,1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13" w14:textId="77777777" w:rsidR="00F7419E" w:rsidRDefault="00ED530E">
            <w:pPr>
              <w:jc w:val="right"/>
            </w:pPr>
            <w:r>
              <w:t>(47.0%)</w:t>
            </w:r>
          </w:p>
        </w:tc>
      </w:tr>
      <w:tr w:rsidR="00F7419E" w14:paraId="7C6F841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6F8415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416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417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418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419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41A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41B" w14:textId="77777777" w:rsidR="00F7419E" w:rsidRDefault="00F7419E"/>
        </w:tc>
      </w:tr>
      <w:tr w:rsidR="00F7419E" w14:paraId="7C6F845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4D" w14:textId="77777777" w:rsidR="00F7419E" w:rsidRDefault="00ED530E">
            <w:r>
              <w:t>First treatmen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44E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44F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450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451" w14:textId="77777777" w:rsidR="00F7419E" w:rsidRDefault="00F7419E"/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6F8452" w14:textId="77777777" w:rsidR="00F7419E" w:rsidRDefault="00F7419E"/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C6F8453" w14:textId="77777777" w:rsidR="00F7419E" w:rsidRDefault="00F7419E"/>
        </w:tc>
      </w:tr>
      <w:tr w:rsidR="00F7419E" w14:paraId="7C6F845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5" w14:textId="77777777" w:rsidR="00F7419E" w:rsidRDefault="00ED530E">
            <w:r>
              <w:t xml:space="preserve">  Resec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6" w14:textId="77777777" w:rsidR="00F7419E" w:rsidRDefault="00ED530E">
            <w:pPr>
              <w:jc w:val="right"/>
            </w:pPr>
            <w:r>
              <w:t>1,78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7" w14:textId="77777777" w:rsidR="00F7419E" w:rsidRDefault="00ED530E">
            <w:pPr>
              <w:jc w:val="right"/>
            </w:pPr>
            <w:r>
              <w:t>(26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8" w14:textId="77777777" w:rsidR="00F7419E" w:rsidRDefault="00ED530E">
            <w:pPr>
              <w:jc w:val="right"/>
            </w:pPr>
            <w:r>
              <w:t>1,2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9" w14:textId="77777777" w:rsidR="00F7419E" w:rsidRDefault="00ED530E">
            <w:pPr>
              <w:jc w:val="right"/>
            </w:pPr>
            <w:r>
              <w:t>(30.0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A" w14:textId="77777777" w:rsidR="00F7419E" w:rsidRDefault="00ED530E">
            <w:pPr>
              <w:jc w:val="right"/>
            </w:pPr>
            <w:r>
              <w:t>3,0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B" w14:textId="77777777" w:rsidR="00F7419E" w:rsidRDefault="00ED530E">
            <w:pPr>
              <w:jc w:val="right"/>
            </w:pPr>
            <w:r>
              <w:t>(27.8%)</w:t>
            </w:r>
          </w:p>
        </w:tc>
      </w:tr>
      <w:tr w:rsidR="00F7419E" w14:paraId="7C6F846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D" w14:textId="77777777" w:rsidR="00F7419E" w:rsidRDefault="00ED530E">
            <w:r>
              <w:lastRenderedPageBreak/>
              <w:t xml:space="preserve">  SBR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E" w14:textId="77777777" w:rsidR="00F7419E" w:rsidRDefault="00ED530E">
            <w:pPr>
              <w:jc w:val="right"/>
            </w:pPr>
            <w:r>
              <w:t>5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5F" w14:textId="77777777" w:rsidR="00F7419E" w:rsidRDefault="00ED530E">
            <w:pPr>
              <w:jc w:val="right"/>
            </w:pPr>
            <w:r>
              <w:t>(7.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0" w14:textId="77777777" w:rsidR="00F7419E" w:rsidRDefault="00ED530E">
            <w:pPr>
              <w:jc w:val="right"/>
            </w:pPr>
            <w:r>
              <w:t>3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1" w14:textId="77777777" w:rsidR="00F7419E" w:rsidRDefault="00ED530E">
            <w:pPr>
              <w:jc w:val="right"/>
            </w:pPr>
            <w:r>
              <w:t>(8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2" w14:textId="77777777" w:rsidR="00F7419E" w:rsidRDefault="00ED530E">
            <w:pPr>
              <w:jc w:val="right"/>
            </w:pPr>
            <w:r>
              <w:t>8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3" w14:textId="77777777" w:rsidR="00F7419E" w:rsidRDefault="00ED530E">
            <w:pPr>
              <w:jc w:val="right"/>
            </w:pPr>
            <w:r>
              <w:t>(8.1%)</w:t>
            </w:r>
          </w:p>
        </w:tc>
      </w:tr>
      <w:tr w:rsidR="00F7419E" w14:paraId="7C6F846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5" w14:textId="77777777" w:rsidR="00F7419E" w:rsidRDefault="00ED530E">
            <w:r>
              <w:t xml:space="preserve">  Cur ra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6" w14:textId="77777777" w:rsidR="00F7419E" w:rsidRDefault="00ED530E">
            <w:pPr>
              <w:jc w:val="right"/>
            </w:pPr>
            <w:r>
              <w:t>8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7" w14:textId="77777777" w:rsidR="00F7419E" w:rsidRDefault="00ED530E">
            <w:pPr>
              <w:jc w:val="right"/>
            </w:pPr>
            <w:r>
              <w:t>(12.2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8" w14:textId="77777777" w:rsidR="00F7419E" w:rsidRDefault="00ED530E">
            <w:pPr>
              <w:jc w:val="right"/>
            </w:pPr>
            <w:r>
              <w:t>4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9" w14:textId="77777777" w:rsidR="00F7419E" w:rsidRDefault="00ED530E">
            <w:pPr>
              <w:jc w:val="right"/>
            </w:pPr>
            <w:r>
              <w:t>(9.9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A" w14:textId="77777777" w:rsidR="00F7419E" w:rsidRDefault="00ED530E">
            <w:pPr>
              <w:jc w:val="right"/>
            </w:pPr>
            <w:r>
              <w:t>1,2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B" w14:textId="77777777" w:rsidR="00F7419E" w:rsidRDefault="00ED530E">
            <w:pPr>
              <w:jc w:val="right"/>
            </w:pPr>
            <w:r>
              <w:t>(11.4%)</w:t>
            </w:r>
          </w:p>
        </w:tc>
      </w:tr>
      <w:tr w:rsidR="00F7419E" w14:paraId="7C6F8474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D" w14:textId="77777777" w:rsidR="00F7419E" w:rsidRDefault="00ED530E">
            <w:r>
              <w:t xml:space="preserve">  Pall ra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E" w14:textId="77777777" w:rsidR="00F7419E" w:rsidRDefault="00ED530E">
            <w:pPr>
              <w:jc w:val="right"/>
            </w:pPr>
            <w:r>
              <w:t>1,3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6F" w14:textId="77777777" w:rsidR="00F7419E" w:rsidRDefault="00ED530E">
            <w:pPr>
              <w:jc w:val="right"/>
            </w:pPr>
            <w:r>
              <w:t>(20.4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0" w14:textId="77777777" w:rsidR="00F7419E" w:rsidRDefault="00ED530E">
            <w:pPr>
              <w:jc w:val="right"/>
            </w:pPr>
            <w:r>
              <w:t>7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1" w14:textId="77777777" w:rsidR="00F7419E" w:rsidRDefault="00ED530E">
            <w:pPr>
              <w:jc w:val="right"/>
            </w:pPr>
            <w:r>
              <w:t>(18.2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2" w14:textId="77777777" w:rsidR="00F7419E" w:rsidRDefault="00ED530E">
            <w:pPr>
              <w:jc w:val="right"/>
            </w:pPr>
            <w:r>
              <w:t>2,1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3" w14:textId="77777777" w:rsidR="00F7419E" w:rsidRDefault="00ED530E">
            <w:pPr>
              <w:jc w:val="right"/>
            </w:pPr>
            <w:r>
              <w:t>(19.6%)</w:t>
            </w:r>
          </w:p>
        </w:tc>
      </w:tr>
      <w:tr w:rsidR="00F7419E" w14:paraId="7C6F847C" w14:textId="77777777" w:rsidTr="00007EDF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5" w14:textId="77777777" w:rsidR="00F7419E" w:rsidRDefault="00ED530E">
            <w:r>
              <w:t xml:space="preserve">  Unknown ra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6" w14:textId="77777777" w:rsidR="00F7419E" w:rsidRDefault="00ED530E">
            <w:pPr>
              <w:jc w:val="right"/>
            </w:pPr>
            <w:r>
              <w:t>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7" w14:textId="77777777" w:rsidR="00F7419E" w:rsidRDefault="00ED530E">
            <w:pPr>
              <w:jc w:val="right"/>
            </w:pPr>
            <w:r>
              <w:t>(0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8" w14:textId="77777777" w:rsidR="00F7419E" w:rsidRDefault="00ED530E">
            <w:pPr>
              <w:jc w:val="right"/>
            </w:pPr>
            <w:r>
              <w:t>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9" w14:textId="77777777" w:rsidR="00F7419E" w:rsidRDefault="00ED530E">
            <w:pPr>
              <w:jc w:val="right"/>
            </w:pPr>
            <w:r>
              <w:t>(0.6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A" w14:textId="77777777" w:rsidR="00F7419E" w:rsidRDefault="00ED530E">
            <w:pPr>
              <w:jc w:val="right"/>
            </w:pPr>
            <w:r>
              <w:t>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847B" w14:textId="77777777" w:rsidR="00F7419E" w:rsidRDefault="00ED530E">
            <w:pPr>
              <w:jc w:val="right"/>
            </w:pPr>
            <w:r>
              <w:t>(0.6%)</w:t>
            </w:r>
          </w:p>
        </w:tc>
      </w:tr>
      <w:tr w:rsidR="00F7419E" w14:paraId="7C6F8484" w14:textId="77777777" w:rsidTr="00007EDF">
        <w:tc>
          <w:tcPr>
            <w:tcW w:w="167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47D" w14:textId="77777777" w:rsidR="00F7419E" w:rsidRDefault="00ED530E">
            <w:r>
              <w:t xml:space="preserve">  No TX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47E" w14:textId="77777777" w:rsidR="00F7419E" w:rsidRDefault="00ED530E">
            <w:pPr>
              <w:jc w:val="right"/>
            </w:pPr>
            <w:r>
              <w:t>2,19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47F" w14:textId="77777777" w:rsidR="00F7419E" w:rsidRDefault="00ED530E">
            <w:pPr>
              <w:jc w:val="right"/>
            </w:pPr>
            <w:r>
              <w:t>(32.4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480" w14:textId="77777777" w:rsidR="00F7419E" w:rsidRDefault="00ED530E">
            <w:pPr>
              <w:jc w:val="right"/>
            </w:pPr>
            <w:r>
              <w:t>1,34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481" w14:textId="77777777" w:rsidR="00F7419E" w:rsidRDefault="00ED530E">
            <w:pPr>
              <w:jc w:val="right"/>
            </w:pPr>
            <w:r>
              <w:t>(32.9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482" w14:textId="77777777" w:rsidR="00F7419E" w:rsidRDefault="00ED530E">
            <w:pPr>
              <w:jc w:val="right"/>
            </w:pPr>
            <w:r>
              <w:t>3,53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6F8483" w14:textId="77777777" w:rsidR="00F7419E" w:rsidRDefault="00ED530E">
            <w:pPr>
              <w:jc w:val="right"/>
            </w:pPr>
            <w:r>
              <w:t>(32.6%)</w:t>
            </w:r>
          </w:p>
        </w:tc>
      </w:tr>
    </w:tbl>
    <w:p w14:paraId="1EC5959D" w14:textId="1517335A" w:rsidR="00007EDF" w:rsidRPr="00CE38CE" w:rsidRDefault="00007EDF" w:rsidP="00007EDF">
      <w:pPr>
        <w:rPr>
          <w:rFonts w:cstheme="minorHAnsi"/>
          <w:color w:val="000000" w:themeColor="text1"/>
          <w:lang w:val="en-GB"/>
        </w:rPr>
      </w:pPr>
      <w:r w:rsidRPr="00CE38CE">
        <w:rPr>
          <w:rFonts w:cstheme="minorHAnsi"/>
          <w:color w:val="000000" w:themeColor="text1"/>
          <w:lang w:val="en-GB"/>
        </w:rPr>
        <w:t>Abbreviations: AC: adenocarcinom</w:t>
      </w:r>
      <w:r>
        <w:rPr>
          <w:rFonts w:cstheme="minorHAnsi"/>
          <w:color w:val="000000" w:themeColor="text1"/>
          <w:lang w:val="en-GB"/>
        </w:rPr>
        <w:t>a</w:t>
      </w:r>
      <w:r w:rsidRPr="00CE38CE">
        <w:rPr>
          <w:rFonts w:cstheme="minorHAnsi"/>
          <w:color w:val="000000" w:themeColor="text1"/>
          <w:lang w:val="en-GB"/>
        </w:rPr>
        <w:t xml:space="preserve">, EBUS: endobronchial ultrasound fine needle aspiration cytology, EGFR: epidermal growth factor receptor, LLL: left lower lobe, LUL: left upper lobe, MDT: </w:t>
      </w:r>
      <w:r w:rsidR="0032262D">
        <w:t>p</w:t>
      </w:r>
      <w:r w:rsidR="0032262D" w:rsidRPr="00D23D49">
        <w:t xml:space="preserve">atients discussed in </w:t>
      </w:r>
      <w:r w:rsidR="0032262D" w:rsidRPr="00CE38CE">
        <w:rPr>
          <w:rFonts w:cstheme="minorHAnsi"/>
          <w:color w:val="000000" w:themeColor="text1"/>
          <w:lang w:val="en-GB"/>
        </w:rPr>
        <w:t>multidisciplinary team meeting</w:t>
      </w:r>
      <w:r w:rsidRPr="00CE38CE">
        <w:rPr>
          <w:rFonts w:cstheme="minorHAnsi"/>
          <w:color w:val="000000" w:themeColor="text1"/>
          <w:lang w:val="en-GB"/>
        </w:rPr>
        <w:t xml:space="preserve">, NSCLC NOS: non-small cell lung cancer not otherwise specified, </w:t>
      </w:r>
      <w:r>
        <w:rPr>
          <w:rFonts w:cstheme="minorHAnsi"/>
          <w:color w:val="000000" w:themeColor="text1"/>
          <w:lang w:val="en-GB"/>
        </w:rPr>
        <w:t xml:space="preserve">No TX: no treatment reported, </w:t>
      </w:r>
      <w:r w:rsidRPr="00CE38CE">
        <w:rPr>
          <w:rFonts w:cstheme="minorHAnsi"/>
          <w:color w:val="000000" w:themeColor="text1"/>
          <w:lang w:val="en-GB"/>
        </w:rPr>
        <w:t xml:space="preserve">RLL: </w:t>
      </w:r>
      <w:r>
        <w:rPr>
          <w:rFonts w:cstheme="minorHAnsi"/>
          <w:color w:val="000000" w:themeColor="text1"/>
          <w:lang w:val="en-GB"/>
        </w:rPr>
        <w:t>r</w:t>
      </w:r>
      <w:r w:rsidRPr="00CE38CE">
        <w:rPr>
          <w:rFonts w:cstheme="minorHAnsi"/>
          <w:color w:val="000000" w:themeColor="text1"/>
          <w:lang w:val="en-GB"/>
        </w:rPr>
        <w:t xml:space="preserve">ight lower lobe, RML: right middle lobe, RUL: right upper lobe, SBRT: stereotactic body radiation therapy, SCC: squamous cell cancer, SCLC: small cell lung cancer. </w:t>
      </w:r>
    </w:p>
    <w:p w14:paraId="7C6F8485" w14:textId="77777777" w:rsidR="00F7419E" w:rsidRPr="000F5AF4" w:rsidRDefault="00F7419E">
      <w:pPr>
        <w:rPr>
          <w:lang w:val="en-GB"/>
        </w:rPr>
      </w:pPr>
    </w:p>
    <w:sectPr w:rsidR="00F7419E" w:rsidRPr="000F5AF4">
      <w:pgSz w:w="12240" w:h="15840" w:code="1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F7419E"/>
    <w:rsid w:val="00007EDF"/>
    <w:rsid w:val="000F5AF4"/>
    <w:rsid w:val="0016457F"/>
    <w:rsid w:val="0028108D"/>
    <w:rsid w:val="0032262D"/>
    <w:rsid w:val="00526067"/>
    <w:rsid w:val="00846E63"/>
    <w:rsid w:val="00EA6B90"/>
    <w:rsid w:val="00ED530E"/>
    <w:rsid w:val="00F7174F"/>
    <w:rsid w:val="00F7419E"/>
    <w:rsid w:val="00F9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F82C3"/>
  <w15:docId w15:val="{27A953EF-1B91-41A9-AD98-B2DDB24D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74</Words>
  <Characters>1988</Characters>
  <Application>Microsoft Office Word</Application>
  <DocSecurity>0</DocSecurity>
  <Lines>16</Lines>
  <Paragraphs>4</Paragraphs>
  <ScaleCrop>false</ScaleCrop>
  <Company>Kreftregisteret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inar Solberg</cp:lastModifiedBy>
  <cp:revision>12</cp:revision>
  <cp:lastPrinted>2024-02-05T12:33:00Z</cp:lastPrinted>
  <dcterms:created xsi:type="dcterms:W3CDTF">2023-09-12T06:55:00Z</dcterms:created>
  <dcterms:modified xsi:type="dcterms:W3CDTF">2024-02-05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3-09-12T06:55:46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d4f72b89-940f-440a-8100-89d99f7b9031</vt:lpwstr>
  </property>
  <property fmtid="{D5CDD505-2E9C-101B-9397-08002B2CF9AE}" pid="8" name="MSIP_Label_971fdeea-9437-4de2-969c-d0eba5dec47e_ContentBits">
    <vt:lpwstr>0</vt:lpwstr>
  </property>
</Properties>
</file>